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B1F488C" w14:paraId="2C078E63" wp14:textId="67CABD3B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1B1F488C" w:rsidR="76A3EE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S2. Shapiro-Wilk Normality Tests for PHQ and GAD-7 </w:t>
      </w:r>
      <w:proofErr w:type="gramStart"/>
      <w:r w:rsidRPr="1B1F488C" w:rsidR="76A3EE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ores</w:t>
      </w:r>
      <w:proofErr w:type="gramEnd"/>
      <w:r w:rsidRPr="1B1F488C" w:rsidR="76A3EE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for each Country. </w:t>
      </w:r>
      <w:r w:rsidRPr="1B1F488C" w:rsidR="76A3EE0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940"/>
        <w:gridCol w:w="940"/>
        <w:gridCol w:w="940"/>
        <w:gridCol w:w="940"/>
        <w:gridCol w:w="973"/>
        <w:gridCol w:w="973"/>
        <w:gridCol w:w="973"/>
        <w:gridCol w:w="973"/>
      </w:tblGrid>
      <w:tr w:rsidR="1B1F488C" w:rsidTr="1B1F488C" w14:paraId="62A33FB7">
        <w:tc>
          <w:tcPr>
            <w:tcW w:w="1710" w:type="dxa"/>
            <w:tcBorders>
              <w:top w:val="single" w:sz="12"/>
              <w:bottom w:val="single" w:sz="6"/>
            </w:tcBorders>
            <w:tcMar/>
            <w:vAlign w:val="top"/>
          </w:tcPr>
          <w:p w:rsidR="1B1F488C" w:rsidP="1B1F488C" w:rsidRDefault="1B1F488C" w14:paraId="7B78E3CD" w14:textId="2B3C015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3760" w:type="dxa"/>
            <w:gridSpan w:val="4"/>
            <w:tcBorders>
              <w:top w:val="single" w:sz="12"/>
              <w:bottom w:val="single" w:sz="6"/>
            </w:tcBorders>
            <w:tcMar/>
            <w:vAlign w:val="top"/>
          </w:tcPr>
          <w:p w:rsidR="1B1F488C" w:rsidP="1B1F488C" w:rsidRDefault="1B1F488C" w14:paraId="116810D8" w14:textId="1D2251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scores</w:t>
            </w:r>
          </w:p>
        </w:tc>
        <w:tc>
          <w:tcPr>
            <w:tcW w:w="3892" w:type="dxa"/>
            <w:gridSpan w:val="4"/>
            <w:tcBorders>
              <w:top w:val="single" w:sz="12"/>
              <w:bottom w:val="single" w:sz="6"/>
            </w:tcBorders>
            <w:tcMar/>
            <w:vAlign w:val="top"/>
          </w:tcPr>
          <w:p w:rsidR="1B1F488C" w:rsidP="1B1F488C" w:rsidRDefault="1B1F488C" w14:paraId="1837271B" w14:textId="7F49917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-7 scores</w:t>
            </w:r>
          </w:p>
        </w:tc>
      </w:tr>
      <w:tr w:rsidR="1B1F488C" w:rsidTr="1B1F488C" w14:paraId="7C165017">
        <w:tc>
          <w:tcPr>
            <w:tcW w:w="1710" w:type="dxa"/>
            <w:tcBorders>
              <w:top w:val="single" w:sz="6"/>
            </w:tcBorders>
            <w:tcMar/>
            <w:vAlign w:val="top"/>
          </w:tcPr>
          <w:p w:rsidR="1B1F488C" w:rsidP="1B1F488C" w:rsidRDefault="1B1F488C" w14:paraId="02D3C7E1" w14:textId="59CA3D3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2A966791" w14:textId="4AAC96B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UK</w:t>
            </w:r>
          </w:p>
        </w:tc>
        <w:tc>
          <w:tcPr>
            <w:tcW w:w="940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1CD3368A" w14:textId="4BD3DDE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940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5C82C89B" w14:textId="2C202A5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940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27F1C3BA" w14:textId="45D0D4C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973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728EA552" w14:textId="7BACF6B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UK</w:t>
            </w:r>
          </w:p>
        </w:tc>
        <w:tc>
          <w:tcPr>
            <w:tcW w:w="973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402823E0" w14:textId="593504B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973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3CD164F9" w14:textId="1662690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973" w:type="dxa"/>
            <w:tcBorders>
              <w:top w:val="single" w:sz="6"/>
              <w:bottom w:val="single" w:sz="6"/>
            </w:tcBorders>
            <w:tcMar/>
            <w:vAlign w:val="top"/>
          </w:tcPr>
          <w:p w:rsidR="1B1F488C" w:rsidP="1B1F488C" w:rsidRDefault="1B1F488C" w14:paraId="7E074FEB" w14:textId="226D51D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taly</w:t>
            </w:r>
          </w:p>
        </w:tc>
      </w:tr>
      <w:tr w:rsidR="1B1F488C" w:rsidTr="1B1F488C" w14:paraId="24CCE975">
        <w:tc>
          <w:tcPr>
            <w:tcW w:w="1710" w:type="dxa"/>
            <w:tcMar/>
            <w:vAlign w:val="top"/>
          </w:tcPr>
          <w:p w:rsidR="1B1F488C" w:rsidP="1B1F488C" w:rsidRDefault="1B1F488C" w14:paraId="544F5395" w14:textId="6895D40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67824B49" w14:textId="4041A23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,025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496DF654" w14:textId="3FB21F0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041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082C8442" w14:textId="5AFD2F1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949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0E615738" w14:textId="090146A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039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2ED3A93B" w14:textId="151CA9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,025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03624306" w14:textId="5ACB074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041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6040DEA2" w14:textId="6F5C34C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949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6D3A936D" w14:textId="3E295C7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,039</w:t>
            </w:r>
          </w:p>
        </w:tc>
      </w:tr>
      <w:tr w:rsidR="1B1F488C" w:rsidTr="1B1F488C" w14:paraId="2B06E2E8">
        <w:tc>
          <w:tcPr>
            <w:tcW w:w="1710" w:type="dxa"/>
            <w:tcMar/>
            <w:vAlign w:val="top"/>
          </w:tcPr>
          <w:p w:rsidR="1B1F488C" w:rsidP="1B1F488C" w:rsidRDefault="1B1F488C" w14:paraId="49BBCA27" w14:textId="6694274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hapiro</w:t>
            </w:r>
            <w:r w:rsidRPr="1B1F488C" w:rsidR="35CB55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-</w:t>
            </w: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Wilk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2DDACEF8" w14:textId="4DB9AE4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36372BE5" w14:textId="0413EA5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53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28D2C966" w14:textId="63FCADE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911</w:t>
            </w:r>
          </w:p>
        </w:tc>
        <w:tc>
          <w:tcPr>
            <w:tcW w:w="940" w:type="dxa"/>
            <w:tcMar/>
            <w:vAlign w:val="top"/>
          </w:tcPr>
          <w:p w:rsidR="1B1F488C" w:rsidP="1B1F488C" w:rsidRDefault="1B1F488C" w14:paraId="24DA5E02" w14:textId="7686F74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98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490464B8" w14:textId="06B675E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44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6068FADE" w14:textId="71D6A6E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43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6D9176F3" w14:textId="2D2463B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906</w:t>
            </w:r>
          </w:p>
        </w:tc>
        <w:tc>
          <w:tcPr>
            <w:tcW w:w="973" w:type="dxa"/>
            <w:tcMar/>
            <w:vAlign w:val="top"/>
          </w:tcPr>
          <w:p w:rsidR="1B1F488C" w:rsidP="1B1F488C" w:rsidRDefault="1B1F488C" w14:paraId="22BD5317" w14:textId="1F91A9C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0.899</w:t>
            </w:r>
          </w:p>
        </w:tc>
      </w:tr>
      <w:tr w:rsidR="1B1F488C" w:rsidTr="1B1F488C" w14:paraId="36E6B172">
        <w:trPr>
          <w:trHeight w:val="1110"/>
        </w:trPr>
        <w:tc>
          <w:tcPr>
            <w:tcW w:w="1710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21DAD959" w14:textId="1AD1866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40" w:type="dxa"/>
            <w:tcBorders>
              <w:bottom w:val="single" w:sz="12"/>
            </w:tcBorders>
            <w:tcMar/>
            <w:vAlign w:val="top"/>
          </w:tcPr>
          <w:p w:rsidR="5D4E4248" w:rsidP="1B1F488C" w:rsidRDefault="5D4E4248" w14:paraId="08C0A7C8" w14:textId="21EFDD3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1B1F488C" w:rsidR="5D4E42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40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05407A5C" w14:textId="6FF2042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40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5D126370" w14:textId="4324195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40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79935196" w14:textId="2F6320D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73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08ECF21C" w14:textId="03978FB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73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35218A70" w14:textId="21CF87C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73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53D21742" w14:textId="0D57A85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  <w:tc>
          <w:tcPr>
            <w:tcW w:w="973" w:type="dxa"/>
            <w:tcBorders>
              <w:bottom w:val="single" w:sz="12"/>
            </w:tcBorders>
            <w:tcMar/>
            <w:vAlign w:val="top"/>
          </w:tcPr>
          <w:p w:rsidR="1B1F488C" w:rsidP="1B1F488C" w:rsidRDefault="1B1F488C" w14:paraId="3FFD1D4D" w14:textId="21E5ED1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B1F488C" w:rsidR="1B1F4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&lt; .001</w:t>
            </w:r>
          </w:p>
        </w:tc>
      </w:tr>
    </w:tbl>
    <w:p w:rsidR="1B1F488C" w:rsidP="1B1F488C" w:rsidRDefault="1B1F488C" w14:paraId="2FC290B8" w14:textId="5E40F12D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B872E6"/>
    <w:rsid w:val="1B1F488C"/>
    <w:rsid w:val="35CB55D3"/>
    <w:rsid w:val="44B872E6"/>
    <w:rsid w:val="5D4E4248"/>
    <w:rsid w:val="5F43EE28"/>
    <w:rsid w:val="62C1DDE0"/>
    <w:rsid w:val="6792C80C"/>
    <w:rsid w:val="76A3E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872E6"/>
  <w15:chartTrackingRefBased/>
  <w15:docId w15:val="{5850AF02-9DD1-42D9-AA42-43F1493171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26T10:48:32.0252615Z</dcterms:created>
  <dcterms:modified xsi:type="dcterms:W3CDTF">2022-01-26T10:50:57.2656677Z</dcterms:modified>
  <dc:creator>Butter, Sarah</dc:creator>
  <lastModifiedBy>Butter, Sarah</lastModifiedBy>
</coreProperties>
</file>